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E898E3" w14:textId="0135CDDC" w:rsidR="004B446E" w:rsidRPr="00330628" w:rsidRDefault="008B4B03" w:rsidP="004B446E">
      <w:pPr>
        <w:pStyle w:val="Heading1"/>
        <w:rPr>
          <w:rFonts w:ascii="Times New Roman" w:hAnsi="Times New Roman" w:cs="Times New Roman"/>
          <w:b/>
          <w:color w:val="auto"/>
          <w:sz w:val="36"/>
          <w:szCs w:val="36"/>
        </w:rPr>
      </w:pPr>
      <w:r>
        <w:rPr>
          <w:rFonts w:ascii="Times New Roman" w:hAnsi="Times New Roman" w:cs="Times New Roman"/>
          <w:b/>
          <w:color w:val="auto"/>
          <w:sz w:val="36"/>
          <w:szCs w:val="36"/>
        </w:rPr>
        <w:t>S1 Table</w:t>
      </w:r>
      <w:r w:rsidR="004B446E" w:rsidRPr="00330628">
        <w:rPr>
          <w:rFonts w:ascii="Times New Roman" w:hAnsi="Times New Roman" w:cs="Times New Roman"/>
          <w:b/>
          <w:color w:val="auto"/>
          <w:sz w:val="36"/>
          <w:szCs w:val="36"/>
        </w:rPr>
        <w:t>: Experimental tasks</w:t>
      </w:r>
    </w:p>
    <w:p w14:paraId="0F3E3447" w14:textId="77777777" w:rsidR="004B446E" w:rsidRPr="00330628" w:rsidRDefault="004B446E" w:rsidP="004B446E">
      <w:pPr>
        <w:spacing w:line="48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9"/>
        <w:gridCol w:w="4341"/>
      </w:tblGrid>
      <w:tr w:rsidR="004B446E" w:rsidRPr="00330628" w14:paraId="439E561F" w14:textId="77777777" w:rsidTr="00515E96">
        <w:tc>
          <w:tcPr>
            <w:tcW w:w="4428" w:type="dxa"/>
          </w:tcPr>
          <w:p w14:paraId="60684C5A" w14:textId="77777777" w:rsidR="004B446E" w:rsidRPr="00330628" w:rsidRDefault="004B446E" w:rsidP="00515E96">
            <w:pPr>
              <w:spacing w:line="480" w:lineRule="auto"/>
              <w:rPr>
                <w:b/>
              </w:rPr>
            </w:pPr>
            <w:r w:rsidRPr="00330628">
              <w:rPr>
                <w:b/>
              </w:rPr>
              <w:t>Tasks for Subject A in each team of two</w:t>
            </w:r>
          </w:p>
        </w:tc>
        <w:tc>
          <w:tcPr>
            <w:tcW w:w="4428" w:type="dxa"/>
          </w:tcPr>
          <w:p w14:paraId="1C45FA41" w14:textId="77777777" w:rsidR="004B446E" w:rsidRPr="00330628" w:rsidRDefault="004B446E" w:rsidP="00515E96">
            <w:pPr>
              <w:spacing w:line="480" w:lineRule="auto"/>
              <w:rPr>
                <w:b/>
              </w:rPr>
            </w:pPr>
            <w:r w:rsidRPr="00330628">
              <w:rPr>
                <w:b/>
              </w:rPr>
              <w:t>Tasks for Subject B in each team of two</w:t>
            </w:r>
          </w:p>
        </w:tc>
      </w:tr>
      <w:tr w:rsidR="004B446E" w:rsidRPr="00330628" w14:paraId="763D579B" w14:textId="77777777" w:rsidTr="00515E96">
        <w:tc>
          <w:tcPr>
            <w:tcW w:w="4428" w:type="dxa"/>
          </w:tcPr>
          <w:p w14:paraId="2C5ABA2E" w14:textId="77777777" w:rsidR="004B446E" w:rsidRPr="00330628" w:rsidRDefault="004B446E" w:rsidP="004B446E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CVS question: Who last revised Chapter 1? __________</w:t>
            </w:r>
          </w:p>
          <w:p w14:paraId="2FA5452A" w14:textId="77777777" w:rsidR="004B446E" w:rsidRPr="00330628" w:rsidRDefault="004B446E" w:rsidP="004B446E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In Chapter 1, switch the order of the last two paragraphs in section 1.1, and move the following text: “There are the basics. Now on to the Net!” to a new paragraph.</w:t>
            </w:r>
          </w:p>
        </w:tc>
        <w:tc>
          <w:tcPr>
            <w:tcW w:w="4428" w:type="dxa"/>
          </w:tcPr>
          <w:p w14:paraId="725B168D" w14:textId="77777777" w:rsidR="004B446E" w:rsidRPr="00330628" w:rsidRDefault="004B446E" w:rsidP="004B446E">
            <w:pPr>
              <w:pStyle w:val="ListParagraph"/>
              <w:numPr>
                <w:ilvl w:val="0"/>
                <w:numId w:val="13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CVS question: Who last revised Chapter 1? _______________</w:t>
            </w:r>
          </w:p>
          <w:p w14:paraId="2B7D0534" w14:textId="77777777" w:rsidR="004B446E" w:rsidRPr="00330628" w:rsidRDefault="004B446E" w:rsidP="004B446E">
            <w:pPr>
              <w:pStyle w:val="ListParagraph"/>
              <w:numPr>
                <w:ilvl w:val="0"/>
                <w:numId w:val="13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In Chapter 1, search for the first occurrence of the texts “8-1-N” and “7-1-E”, add the text “(which stands for "8 bits, 1 stop bit, no parity" -- yikes!)” immediately after “8-1-N”, and add the text “(7 bits, 1 stop bit, even parity)” immediately after “7-1-E”.</w:t>
            </w:r>
          </w:p>
        </w:tc>
        <w:bookmarkStart w:id="0" w:name="_GoBack"/>
        <w:bookmarkEnd w:id="0"/>
      </w:tr>
      <w:tr w:rsidR="004B446E" w:rsidRPr="00330628" w14:paraId="3C112820" w14:textId="77777777" w:rsidTr="00515E96">
        <w:tc>
          <w:tcPr>
            <w:tcW w:w="4428" w:type="dxa"/>
          </w:tcPr>
          <w:p w14:paraId="2A56CC99" w14:textId="77777777" w:rsidR="004B446E" w:rsidRPr="00330628" w:rsidRDefault="004B446E" w:rsidP="004B446E">
            <w:pPr>
              <w:pStyle w:val="ListParagraph"/>
              <w:numPr>
                <w:ilvl w:val="0"/>
                <w:numId w:val="3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In Chapter 7, search for and correct the following number errors</w:t>
            </w:r>
          </w:p>
          <w:p w14:paraId="5EF3C3A6" w14:textId="77777777" w:rsidR="004B446E" w:rsidRPr="00330628" w:rsidRDefault="004B446E" w:rsidP="004B446E">
            <w:pPr>
              <w:pStyle w:val="ListParagraph"/>
              <w:numPr>
                <w:ilvl w:val="0"/>
                <w:numId w:val="4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Modify the text “50,000-byte file” to “500,000-byte file”</w:t>
            </w:r>
          </w:p>
          <w:p w14:paraId="48A5AEBD" w14:textId="77777777" w:rsidR="004B446E" w:rsidRPr="00330628" w:rsidRDefault="004B446E" w:rsidP="004B446E">
            <w:pPr>
              <w:pStyle w:val="ListParagraph"/>
              <w:numPr>
                <w:ilvl w:val="0"/>
                <w:numId w:val="4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Modify the text “24000-baud modem” to “2400-baud modem”</w:t>
            </w:r>
          </w:p>
          <w:p w14:paraId="172D7708" w14:textId="77777777" w:rsidR="004B446E" w:rsidRPr="00330628" w:rsidRDefault="004B446E" w:rsidP="004B446E">
            <w:pPr>
              <w:pStyle w:val="ListParagraph"/>
              <w:numPr>
                <w:ilvl w:val="0"/>
                <w:numId w:val="4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Modify the text “20,000 books” to “10,000 books"</w:t>
            </w:r>
          </w:p>
          <w:p w14:paraId="463C36BD" w14:textId="77777777" w:rsidR="004B446E" w:rsidRPr="00330628" w:rsidRDefault="004B446E" w:rsidP="004B446E">
            <w:pPr>
              <w:pStyle w:val="ListParagraph"/>
              <w:numPr>
                <w:ilvl w:val="0"/>
                <w:numId w:val="4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 xml:space="preserve">Switch the years in the following text: </w:t>
            </w:r>
          </w:p>
          <w:p w14:paraId="0F0CB96B" w14:textId="77777777" w:rsidR="004B446E" w:rsidRPr="00330628" w:rsidRDefault="004B446E" w:rsidP="00515E96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330628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In 1994, the project uploaded an average of four books a month to its ftp sites; in 1993, they hope to double the pace.</w:t>
            </w:r>
          </w:p>
          <w:p w14:paraId="7631FFA8" w14:textId="77777777" w:rsidR="004B446E" w:rsidRPr="00330628" w:rsidRDefault="004B446E" w:rsidP="004B446E">
            <w:pPr>
              <w:pStyle w:val="ListParagraph"/>
              <w:numPr>
                <w:ilvl w:val="0"/>
                <w:numId w:val="3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CVS question: When did the editor “en” last revise Chapter 7? __________</w:t>
            </w:r>
          </w:p>
          <w:p w14:paraId="7729BC4D" w14:textId="77777777" w:rsidR="004B446E" w:rsidRPr="00330628" w:rsidRDefault="004B446E" w:rsidP="004B446E">
            <w:pPr>
              <w:pStyle w:val="ListParagraph"/>
              <w:numPr>
                <w:ilvl w:val="0"/>
                <w:numId w:val="3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In Chapter 7, insert the following text at the end of section 7.10 FYI</w:t>
            </w:r>
          </w:p>
          <w:p w14:paraId="1729C1F2" w14:textId="77777777" w:rsidR="004B446E" w:rsidRPr="00330628" w:rsidRDefault="004B446E" w:rsidP="00515E96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330628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The comp.sys.ibm.pc.digest and comp.sys.mac.digest newsgroups provide </w:t>
            </w:r>
          </w:p>
          <w:p w14:paraId="38023103" w14:textId="77777777" w:rsidR="004B446E" w:rsidRPr="00330628" w:rsidRDefault="004B446E" w:rsidP="00515E96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330628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information about new MS-DOS and Macintosh programs as well as answers to questions from users of those computers.</w:t>
            </w:r>
          </w:p>
        </w:tc>
        <w:tc>
          <w:tcPr>
            <w:tcW w:w="4428" w:type="dxa"/>
          </w:tcPr>
          <w:p w14:paraId="471F2099" w14:textId="77777777" w:rsidR="004B446E" w:rsidRPr="00330628" w:rsidRDefault="004B446E" w:rsidP="004B446E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In Chapter 7, insert the following text at the end of section 7.10 FYI</w:t>
            </w:r>
          </w:p>
          <w:p w14:paraId="103265A0" w14:textId="77777777" w:rsidR="004B446E" w:rsidRPr="00330628" w:rsidRDefault="004B446E" w:rsidP="00515E96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330628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In the comp.virus newsgroup on Usenet, look for postings that list </w:t>
            </w:r>
          </w:p>
          <w:p w14:paraId="78716F02" w14:textId="77777777" w:rsidR="004B446E" w:rsidRPr="00330628" w:rsidRDefault="004B446E" w:rsidP="00515E96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330628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ftp sites carrying anti-viral software for Amiga, MS-DOS, Macintosh, </w:t>
            </w:r>
          </w:p>
          <w:p w14:paraId="32BC8F4C" w14:textId="77777777" w:rsidR="004B446E" w:rsidRPr="00330628" w:rsidRDefault="004B446E" w:rsidP="00515E96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330628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Atari and other computers.</w:t>
            </w:r>
          </w:p>
          <w:p w14:paraId="06D21BEC" w14:textId="77777777" w:rsidR="004B446E" w:rsidRPr="00330628" w:rsidRDefault="004B446E" w:rsidP="004B446E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CVS question: When did the editor “en” last revise Chapter 7? _______________</w:t>
            </w:r>
          </w:p>
          <w:p w14:paraId="4585E0E2" w14:textId="77777777" w:rsidR="004B446E" w:rsidRPr="00330628" w:rsidRDefault="004B446E" w:rsidP="004B446E">
            <w:pPr>
              <w:pStyle w:val="ListParagraph"/>
              <w:numPr>
                <w:ilvl w:val="0"/>
                <w:numId w:val="8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In Chapter 7, reverse the first name and last name in the following text: “Emtage Alan, Heelan Bill and Deutsch Peter”</w:t>
            </w:r>
          </w:p>
        </w:tc>
      </w:tr>
      <w:tr w:rsidR="004B446E" w:rsidRPr="00330628" w14:paraId="7B1541EF" w14:textId="77777777" w:rsidTr="00515E96">
        <w:tc>
          <w:tcPr>
            <w:tcW w:w="4428" w:type="dxa"/>
          </w:tcPr>
          <w:p w14:paraId="793D2E49" w14:textId="77777777" w:rsidR="004B446E" w:rsidRPr="00330628" w:rsidRDefault="004B446E" w:rsidP="004B446E">
            <w:pPr>
              <w:pStyle w:val="ListParagraph"/>
              <w:numPr>
                <w:ilvl w:val="0"/>
                <w:numId w:val="5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CVS question: When was the last revision of Chapter 8 committed? __________</w:t>
            </w:r>
          </w:p>
          <w:p w14:paraId="3B259E7B" w14:textId="77777777" w:rsidR="004B446E" w:rsidRPr="00330628" w:rsidRDefault="004B446E" w:rsidP="004B446E">
            <w:pPr>
              <w:pStyle w:val="ListParagraph"/>
              <w:numPr>
                <w:ilvl w:val="0"/>
                <w:numId w:val="5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At the end of section 8.1, the order of the following two commands “ms-dos or macintosh” and “ms-dos and macintosh” is wrong. Correct it by switching them.</w:t>
            </w:r>
          </w:p>
        </w:tc>
        <w:tc>
          <w:tcPr>
            <w:tcW w:w="4428" w:type="dxa"/>
          </w:tcPr>
          <w:p w14:paraId="2D3DA72E" w14:textId="77777777" w:rsidR="004B446E" w:rsidRPr="00330628" w:rsidRDefault="004B446E" w:rsidP="004B446E">
            <w:pPr>
              <w:pStyle w:val="ListParagraph"/>
              <w:numPr>
                <w:ilvl w:val="0"/>
                <w:numId w:val="9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CVS question: How many editors contributed to Chapter 5? _______________</w:t>
            </w:r>
          </w:p>
          <w:p w14:paraId="31436907" w14:textId="77777777" w:rsidR="004B446E" w:rsidRPr="00330628" w:rsidRDefault="004B446E" w:rsidP="004B446E">
            <w:pPr>
              <w:pStyle w:val="ListParagraph"/>
              <w:numPr>
                <w:ilvl w:val="0"/>
                <w:numId w:val="9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 xml:space="preserve">In Chapter 5, insert the following two Command-BitnetList-UsenetList triples where two &lt;&lt;ADD COMMAND&gt;&gt;, &lt;&lt;ADD BITNETLIST&gt;&gt;, &lt;&lt;ADD USENETLIST&gt;&gt; strings are found. </w:t>
            </w:r>
          </w:p>
          <w:p w14:paraId="0220F8CE" w14:textId="77777777" w:rsidR="004B446E" w:rsidRPr="00330628" w:rsidRDefault="004B446E" w:rsidP="004B446E">
            <w:pPr>
              <w:pStyle w:val="ListParagraph"/>
              <w:numPr>
                <w:ilvl w:val="0"/>
                <w:numId w:val="10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 xml:space="preserve">sub NEW-LIST Your Name, </w:t>
            </w:r>
            <w:hyperlink r:id="rId7" w:history="1">
              <w:r w:rsidRPr="00330628">
                <w:rPr>
                  <w:sz w:val="16"/>
                  <w:szCs w:val="16"/>
                </w:rPr>
                <w:t>listserv@ndsuvm1.bitnet</w:t>
              </w:r>
            </w:hyperlink>
            <w:r w:rsidRPr="00330628">
              <w:rPr>
                <w:sz w:val="16"/>
                <w:szCs w:val="16"/>
              </w:rPr>
              <w:t>, bit.listserv.new-list</w:t>
            </w:r>
          </w:p>
          <w:p w14:paraId="45F5A059" w14:textId="77777777" w:rsidR="004B446E" w:rsidRPr="00330628" w:rsidRDefault="004B446E" w:rsidP="00515E96">
            <w:pPr>
              <w:spacing w:line="480" w:lineRule="auto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 xml:space="preserve">sub INFONETS Your Name, </w:t>
            </w:r>
            <w:hyperlink r:id="rId8" w:history="1">
              <w:r w:rsidRPr="00330628">
                <w:rPr>
                  <w:sz w:val="16"/>
                  <w:szCs w:val="16"/>
                </w:rPr>
                <w:t>info-nets-request@think.com</w:t>
              </w:r>
            </w:hyperlink>
            <w:r w:rsidRPr="00330628">
              <w:rPr>
                <w:sz w:val="16"/>
                <w:szCs w:val="16"/>
              </w:rPr>
              <w:t>, bit.listserv.info-nets</w:t>
            </w:r>
          </w:p>
        </w:tc>
      </w:tr>
      <w:tr w:rsidR="004B446E" w:rsidRPr="00330628" w14:paraId="0C55DCBD" w14:textId="77777777" w:rsidTr="00515E96">
        <w:tc>
          <w:tcPr>
            <w:tcW w:w="4428" w:type="dxa"/>
          </w:tcPr>
          <w:p w14:paraId="798F693A" w14:textId="77777777" w:rsidR="004B446E" w:rsidRPr="00330628" w:rsidRDefault="004B446E" w:rsidP="004B446E">
            <w:pPr>
              <w:pStyle w:val="ListParagraph"/>
              <w:numPr>
                <w:ilvl w:val="0"/>
                <w:numId w:val="6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CVS question: How many revisions has Chapter 2 received so far? __________</w:t>
            </w:r>
          </w:p>
          <w:p w14:paraId="0DC4DC92" w14:textId="77777777" w:rsidR="004B446E" w:rsidRPr="00330628" w:rsidRDefault="004B446E" w:rsidP="004B446E">
            <w:pPr>
              <w:pStyle w:val="ListParagraph"/>
              <w:numPr>
                <w:ilvl w:val="0"/>
                <w:numId w:val="6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 xml:space="preserve">In Chapter 2, section 2.1, search for and replace the text “&lt;&lt;ADD DOMAIN SUFFIX EXAMPLES&gt;&gt;” with the below domain suffix examples and then order them alphabetically </w:t>
            </w:r>
          </w:p>
          <w:p w14:paraId="544E8250" w14:textId="77777777" w:rsidR="004B446E" w:rsidRPr="00330628" w:rsidRDefault="004B446E" w:rsidP="00515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ab/>
              <w:t xml:space="preserve">.com for businesses </w:t>
            </w:r>
          </w:p>
          <w:p w14:paraId="62EA1685" w14:textId="77777777" w:rsidR="004B446E" w:rsidRPr="00330628" w:rsidRDefault="004B446E" w:rsidP="00515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 xml:space="preserve">  .org for non-profit organizations </w:t>
            </w:r>
          </w:p>
          <w:p w14:paraId="496ED5E4" w14:textId="77777777" w:rsidR="004B446E" w:rsidRPr="00330628" w:rsidRDefault="004B446E" w:rsidP="00515E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 xml:space="preserve">  .gov and .mil for government and military agencies </w:t>
            </w:r>
          </w:p>
          <w:p w14:paraId="3C10630C" w14:textId="77777777" w:rsidR="004B446E" w:rsidRPr="00330628" w:rsidRDefault="004B446E" w:rsidP="00515E96">
            <w:pPr>
              <w:spacing w:line="480" w:lineRule="auto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 xml:space="preserve">  .net for companies or organizations that run large networks.</w:t>
            </w:r>
          </w:p>
        </w:tc>
        <w:tc>
          <w:tcPr>
            <w:tcW w:w="4428" w:type="dxa"/>
          </w:tcPr>
          <w:p w14:paraId="5BB48751" w14:textId="77777777" w:rsidR="004B446E" w:rsidRPr="00330628" w:rsidRDefault="004B446E" w:rsidP="004B446E">
            <w:pPr>
              <w:pStyle w:val="ListParagraph"/>
              <w:numPr>
                <w:ilvl w:val="0"/>
                <w:numId w:val="11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 xml:space="preserve">In Chapter 2, section 2.1, insert the following paragraph immediately after &lt;&lt;ADD DOMAIN SUFFIX EXAMPLES&gt;&gt; </w:t>
            </w:r>
          </w:p>
          <w:p w14:paraId="37B824F7" w14:textId="77777777" w:rsidR="004B446E" w:rsidRPr="00330628" w:rsidRDefault="004B446E" w:rsidP="00515E96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330628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Sites in the rest of the world tend to use a two-letter code that </w:t>
            </w:r>
          </w:p>
          <w:p w14:paraId="2E6ED8D8" w14:textId="77777777" w:rsidR="004B446E" w:rsidRPr="00330628" w:rsidRDefault="004B446E" w:rsidP="00515E96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330628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represents their country. Most make sense, such as .ca for Canadian </w:t>
            </w:r>
          </w:p>
          <w:p w14:paraId="6D81AA63" w14:textId="77777777" w:rsidR="004B446E" w:rsidRPr="00330628" w:rsidRDefault="004B446E" w:rsidP="00515E96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330628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sites, but there are a couple of seemingly odd ones. Swiss sites end </w:t>
            </w:r>
          </w:p>
          <w:p w14:paraId="22728297" w14:textId="77777777" w:rsidR="004B446E" w:rsidRPr="00330628" w:rsidRDefault="004B446E" w:rsidP="00515E96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330628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in .ch, while South African ones end in .za. Some U.S. sites have </w:t>
            </w:r>
          </w:p>
          <w:p w14:paraId="1E08A09E" w14:textId="77777777" w:rsidR="004B446E" w:rsidRPr="00330628" w:rsidRDefault="004B446E" w:rsidP="00515E96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330628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followed this international convention (such as well.sf.ca.us).</w:t>
            </w:r>
          </w:p>
          <w:p w14:paraId="4C0684FF" w14:textId="77777777" w:rsidR="004B446E" w:rsidRPr="00330628" w:rsidRDefault="004B446E" w:rsidP="004B446E">
            <w:pPr>
              <w:pStyle w:val="ListParagraph"/>
              <w:numPr>
                <w:ilvl w:val="0"/>
                <w:numId w:val="11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CVS question: How many revisions has Chapter 2 received so far? ______________</w:t>
            </w:r>
          </w:p>
          <w:p w14:paraId="3128FBEF" w14:textId="77777777" w:rsidR="004B446E" w:rsidRPr="00330628" w:rsidRDefault="004B446E" w:rsidP="004B446E">
            <w:pPr>
              <w:pStyle w:val="ListParagraph"/>
              <w:numPr>
                <w:ilvl w:val="0"/>
                <w:numId w:val="11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 xml:space="preserve">In Chapter 2, switch the universities (i.e., the content in the brackets immediately after the email addresses) that </w:t>
            </w:r>
            <w:hyperlink r:id="rId9" w:history="1">
              <w:r w:rsidRPr="00330628">
                <w:rPr>
                  <w:sz w:val="16"/>
                  <w:szCs w:val="16"/>
                </w:rPr>
                <w:t>tomg@unm.edu</w:t>
              </w:r>
            </w:hyperlink>
            <w:r w:rsidRPr="00330628">
              <w:rPr>
                <w:sz w:val="16"/>
                <w:szCs w:val="16"/>
              </w:rPr>
              <w:t xml:space="preserve"> and </w:t>
            </w:r>
            <w:hyperlink r:id="rId10" w:history="1">
              <w:r w:rsidRPr="00330628">
                <w:rPr>
                  <w:sz w:val="16"/>
                  <w:szCs w:val="16"/>
                </w:rPr>
                <w:t>tomg@umn.edu</w:t>
              </w:r>
            </w:hyperlink>
            <w:r w:rsidRPr="00330628">
              <w:rPr>
                <w:sz w:val="16"/>
                <w:szCs w:val="16"/>
              </w:rPr>
              <w:t xml:space="preserve"> represent</w:t>
            </w:r>
          </w:p>
        </w:tc>
      </w:tr>
      <w:tr w:rsidR="004B446E" w:rsidRPr="00330628" w14:paraId="48AAE60D" w14:textId="77777777" w:rsidTr="00515E96">
        <w:tc>
          <w:tcPr>
            <w:tcW w:w="4428" w:type="dxa"/>
          </w:tcPr>
          <w:p w14:paraId="5501FB20" w14:textId="77777777" w:rsidR="004B446E" w:rsidRPr="00330628" w:rsidRDefault="004B446E" w:rsidP="004B446E">
            <w:pPr>
              <w:pStyle w:val="ListParagraph"/>
              <w:numPr>
                <w:ilvl w:val="0"/>
                <w:numId w:val="7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CVS question: Who has contributed the most revisions to Chapter 10? _______</w:t>
            </w:r>
          </w:p>
          <w:p w14:paraId="480BEADE" w14:textId="77777777" w:rsidR="004B446E" w:rsidRPr="00330628" w:rsidRDefault="004B446E" w:rsidP="004B446E">
            <w:pPr>
              <w:pStyle w:val="ListParagraph"/>
              <w:numPr>
                <w:ilvl w:val="0"/>
                <w:numId w:val="7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lastRenderedPageBreak/>
              <w:t>In Chapter 10, remove section 10.7 The all-knowing Oracle, rename section 10.8 FYI to 10.7, and then update the Table of Contents accordingly</w:t>
            </w:r>
          </w:p>
        </w:tc>
        <w:tc>
          <w:tcPr>
            <w:tcW w:w="4428" w:type="dxa"/>
          </w:tcPr>
          <w:p w14:paraId="0C3E243D" w14:textId="77777777" w:rsidR="004B446E" w:rsidRPr="00330628" w:rsidRDefault="004B446E" w:rsidP="004B446E">
            <w:pPr>
              <w:pStyle w:val="ListParagraph"/>
              <w:numPr>
                <w:ilvl w:val="0"/>
                <w:numId w:val="12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lastRenderedPageBreak/>
              <w:t>CVS question: Who has contributed the most revisions to Chapter 10? _______</w:t>
            </w:r>
          </w:p>
          <w:p w14:paraId="4700E69E" w14:textId="77777777" w:rsidR="004B446E" w:rsidRPr="00330628" w:rsidRDefault="004B446E" w:rsidP="004B446E">
            <w:pPr>
              <w:pStyle w:val="ListParagraph"/>
              <w:numPr>
                <w:ilvl w:val="0"/>
                <w:numId w:val="12"/>
              </w:numPr>
              <w:spacing w:after="0"/>
              <w:jc w:val="left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 xml:space="preserve">Insert the following text immediately after section 10.7 as the new section 10.8, rename the original </w:t>
            </w:r>
            <w:r w:rsidRPr="00330628">
              <w:rPr>
                <w:sz w:val="16"/>
                <w:szCs w:val="16"/>
              </w:rPr>
              <w:lastRenderedPageBreak/>
              <w:t>section 10.8 as section 10.9, and then update the Table Of Contents accordingly</w:t>
            </w:r>
          </w:p>
          <w:p w14:paraId="089C068E" w14:textId="77777777" w:rsidR="004B446E" w:rsidRPr="00330628" w:rsidRDefault="004B446E" w:rsidP="00515E96">
            <w:pPr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10.8 WHEN THINGS GO WRONG</w:t>
            </w:r>
          </w:p>
          <w:p w14:paraId="64B4302E" w14:textId="77777777" w:rsidR="004B446E" w:rsidRPr="00330628" w:rsidRDefault="004B446E" w:rsidP="00515E96">
            <w:pPr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* You get back an error message that your fax could not be delivered.</w:t>
            </w:r>
          </w:p>
          <w:p w14:paraId="6FA93032" w14:textId="77777777" w:rsidR="004B446E" w:rsidRPr="00330628" w:rsidRDefault="004B446E" w:rsidP="00515E96">
            <w:pPr>
              <w:spacing w:line="480" w:lineRule="auto"/>
              <w:rPr>
                <w:sz w:val="16"/>
                <w:szCs w:val="16"/>
              </w:rPr>
            </w:pPr>
            <w:r w:rsidRPr="00330628">
              <w:rPr>
                <w:sz w:val="16"/>
                <w:szCs w:val="16"/>
              </w:rPr>
              <w:t>With TPC, that could mean one of two things. Either you tried sending a fax to an area not covered by TPC or you made a mistake converting the fax number into a TPC address. Double-check both the list of TPC coverage areas and the address you created.</w:t>
            </w:r>
          </w:p>
        </w:tc>
      </w:tr>
    </w:tbl>
    <w:p w14:paraId="5F484C2D" w14:textId="77777777" w:rsidR="004B446E" w:rsidRPr="00330628" w:rsidRDefault="004B446E" w:rsidP="004B446E">
      <w:pPr>
        <w:widowControl w:val="0"/>
        <w:autoSpaceDE w:val="0"/>
        <w:autoSpaceDN w:val="0"/>
        <w:adjustRightInd w:val="0"/>
        <w:spacing w:line="251" w:lineRule="auto"/>
        <w:ind w:right="79"/>
      </w:pPr>
    </w:p>
    <w:p w14:paraId="739F30D0" w14:textId="77777777" w:rsidR="00B8669B" w:rsidRDefault="0039728D"/>
    <w:sectPr w:rsidR="00B866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3C7A60" w14:textId="77777777" w:rsidR="0039728D" w:rsidRDefault="0039728D" w:rsidP="004B446E">
      <w:pPr>
        <w:spacing w:after="0"/>
      </w:pPr>
      <w:r>
        <w:separator/>
      </w:r>
    </w:p>
  </w:endnote>
  <w:endnote w:type="continuationSeparator" w:id="0">
    <w:p w14:paraId="424A04C7" w14:textId="77777777" w:rsidR="0039728D" w:rsidRDefault="0039728D" w:rsidP="004B446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685C53" w14:textId="77777777" w:rsidR="0039728D" w:rsidRDefault="0039728D" w:rsidP="004B446E">
      <w:pPr>
        <w:spacing w:after="0"/>
      </w:pPr>
      <w:r>
        <w:separator/>
      </w:r>
    </w:p>
  </w:footnote>
  <w:footnote w:type="continuationSeparator" w:id="0">
    <w:p w14:paraId="1720226E" w14:textId="77777777" w:rsidR="0039728D" w:rsidRDefault="0039728D" w:rsidP="004B446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B0650B"/>
    <w:multiLevelType w:val="hybridMultilevel"/>
    <w:tmpl w:val="459CC132"/>
    <w:lvl w:ilvl="0" w:tplc="05C47B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ED42D5"/>
    <w:multiLevelType w:val="hybridMultilevel"/>
    <w:tmpl w:val="2228C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EE47ED"/>
    <w:multiLevelType w:val="hybridMultilevel"/>
    <w:tmpl w:val="44C80C30"/>
    <w:lvl w:ilvl="0" w:tplc="05C47B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A9544D"/>
    <w:multiLevelType w:val="hybridMultilevel"/>
    <w:tmpl w:val="7DEA1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381F14"/>
    <w:multiLevelType w:val="hybridMultilevel"/>
    <w:tmpl w:val="5296B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A0296F"/>
    <w:multiLevelType w:val="multilevel"/>
    <w:tmpl w:val="F188AE78"/>
    <w:lvl w:ilvl="0">
      <w:start w:val="1"/>
      <w:numFmt w:val="decimal"/>
      <w:lvlText w:val="%1."/>
      <w:lvlJc w:val="left"/>
      <w:pPr>
        <w:ind w:left="720" w:hanging="72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2FA8710D"/>
    <w:multiLevelType w:val="hybridMultilevel"/>
    <w:tmpl w:val="EDBA7C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056977"/>
    <w:multiLevelType w:val="hybridMultilevel"/>
    <w:tmpl w:val="5296B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AB043B"/>
    <w:multiLevelType w:val="hybridMultilevel"/>
    <w:tmpl w:val="D47C2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470C15"/>
    <w:multiLevelType w:val="hybridMultilevel"/>
    <w:tmpl w:val="8548B938"/>
    <w:lvl w:ilvl="0" w:tplc="5166234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AFF202E"/>
    <w:multiLevelType w:val="hybridMultilevel"/>
    <w:tmpl w:val="2228C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1E0E85"/>
    <w:multiLevelType w:val="hybridMultilevel"/>
    <w:tmpl w:val="F6862A8C"/>
    <w:lvl w:ilvl="0" w:tplc="E40E687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FEF6B1A"/>
    <w:multiLevelType w:val="hybridMultilevel"/>
    <w:tmpl w:val="7056F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11"/>
  </w:num>
  <w:num w:numId="5">
    <w:abstractNumId w:val="8"/>
  </w:num>
  <w:num w:numId="6">
    <w:abstractNumId w:val="2"/>
  </w:num>
  <w:num w:numId="7">
    <w:abstractNumId w:val="4"/>
  </w:num>
  <w:num w:numId="8">
    <w:abstractNumId w:val="12"/>
  </w:num>
  <w:num w:numId="9">
    <w:abstractNumId w:val="6"/>
  </w:num>
  <w:num w:numId="10">
    <w:abstractNumId w:val="9"/>
  </w:num>
  <w:num w:numId="11">
    <w:abstractNumId w:val="0"/>
  </w:num>
  <w:num w:numId="12">
    <w:abstractNumId w:val="7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46E"/>
    <w:rsid w:val="001E1016"/>
    <w:rsid w:val="001F42AC"/>
    <w:rsid w:val="0039728D"/>
    <w:rsid w:val="004B446E"/>
    <w:rsid w:val="006564B9"/>
    <w:rsid w:val="008B4B03"/>
    <w:rsid w:val="00B2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08723A"/>
  <w15:chartTrackingRefBased/>
  <w15:docId w15:val="{5BCBF3FF-884B-429F-8E7D-E56BD806E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446E"/>
    <w:pPr>
      <w:spacing w:after="80" w:line="240" w:lineRule="auto"/>
      <w:jc w:val="both"/>
    </w:pPr>
    <w:rPr>
      <w:rFonts w:ascii="Times New Roman" w:eastAsia="宋体" w:hAnsi="Times New Roman" w:cs="Times New Roman"/>
      <w:sz w:val="18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4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46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4B446E"/>
    <w:pPr>
      <w:ind w:left="720"/>
      <w:contextualSpacing/>
    </w:pPr>
  </w:style>
  <w:style w:type="table" w:styleId="TableGrid">
    <w:name w:val="Table Grid"/>
    <w:basedOn w:val="TableNormal"/>
    <w:uiPriority w:val="59"/>
    <w:rsid w:val="004B446E"/>
    <w:pPr>
      <w:spacing w:after="0" w:line="240" w:lineRule="auto"/>
    </w:pPr>
    <w:rPr>
      <w:rFonts w:ascii="Times New Roman" w:hAnsi="Times New Roman" w:cs="Times New Roman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B44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Theme="minorEastAsia" w:hAnsi="Courier New" w:cs="Courier New"/>
      <w:sz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446E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nfo-nets-request@think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istserv@ndsuvm1.bitne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mailto:tomg@umn.ed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tomg@unm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4</Words>
  <Characters>3843</Characters>
  <Application>Microsoft Office Word</Application>
  <DocSecurity>0</DocSecurity>
  <Lines>32</Lines>
  <Paragraphs>9</Paragraphs>
  <ScaleCrop>false</ScaleCrop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 Ye</dc:creator>
  <cp:keywords/>
  <dc:description/>
  <cp:lastModifiedBy>En Ye</cp:lastModifiedBy>
  <cp:revision>2</cp:revision>
  <dcterms:created xsi:type="dcterms:W3CDTF">2018-02-17T23:11:00Z</dcterms:created>
  <dcterms:modified xsi:type="dcterms:W3CDTF">2018-02-17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42aa342-8706-4288-bd11-ebb85995028c_Enabled">
    <vt:lpwstr>True</vt:lpwstr>
  </property>
  <property fmtid="{D5CDD505-2E9C-101B-9397-08002B2CF9AE}" pid="3" name="MSIP_Label_f42aa342-8706-4288-bd11-ebb85995028c_SiteId">
    <vt:lpwstr>72f988bf-86f1-41af-91ab-2d7cd011db47</vt:lpwstr>
  </property>
  <property fmtid="{D5CDD505-2E9C-101B-9397-08002B2CF9AE}" pid="4" name="MSIP_Label_f42aa342-8706-4288-bd11-ebb85995028c_Owner">
    <vt:lpwstr>enye@microsoft.com</vt:lpwstr>
  </property>
  <property fmtid="{D5CDD505-2E9C-101B-9397-08002B2CF9AE}" pid="5" name="MSIP_Label_f42aa342-8706-4288-bd11-ebb85995028c_SetDate">
    <vt:lpwstr>2018-02-17T23:11:59.0523196Z</vt:lpwstr>
  </property>
  <property fmtid="{D5CDD505-2E9C-101B-9397-08002B2CF9AE}" pid="6" name="MSIP_Label_f42aa342-8706-4288-bd11-ebb85995028c_Name">
    <vt:lpwstr>General</vt:lpwstr>
  </property>
  <property fmtid="{D5CDD505-2E9C-101B-9397-08002B2CF9AE}" pid="7" name="MSIP_Label_f42aa342-8706-4288-bd11-ebb85995028c_Application">
    <vt:lpwstr>Microsoft Azure Information Protection</vt:lpwstr>
  </property>
  <property fmtid="{D5CDD505-2E9C-101B-9397-08002B2CF9AE}" pid="8" name="MSIP_Label_f42aa342-8706-4288-bd11-ebb85995028c_Extended_MSFT_Method">
    <vt:lpwstr>Automatic</vt:lpwstr>
  </property>
  <property fmtid="{D5CDD505-2E9C-101B-9397-08002B2CF9AE}" pid="9" name="Sensitivity">
    <vt:lpwstr>General</vt:lpwstr>
  </property>
</Properties>
</file>